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A2525" w14:textId="77777777" w:rsidR="00683AD6" w:rsidRPr="00AB33FC" w:rsidRDefault="00683AD6" w:rsidP="00683AD6">
      <w:pPr>
        <w:rPr>
          <w:rFonts w:cs="Calibri"/>
          <w:color w:val="000000"/>
        </w:rPr>
      </w:pPr>
    </w:p>
    <w:p w14:paraId="0B3FE964" w14:textId="77777777" w:rsidR="00683AD6" w:rsidRPr="00AB33FC" w:rsidRDefault="00683AD6" w:rsidP="00683AD6">
      <w:pPr>
        <w:pStyle w:val="Heading1"/>
        <w:rPr>
          <w:rFonts w:ascii="Calibri" w:hAnsi="Calibri" w:cs="Calibri"/>
          <w:color w:val="000000"/>
          <w:sz w:val="22"/>
          <w:szCs w:val="22"/>
        </w:rPr>
      </w:pPr>
      <w:r w:rsidRPr="00AB33FC">
        <w:rPr>
          <w:rFonts w:ascii="Calibri" w:hAnsi="Calibri" w:cs="Calibri"/>
          <w:color w:val="000000"/>
          <w:sz w:val="22"/>
          <w:szCs w:val="22"/>
        </w:rPr>
        <w:t xml:space="preserve"> </w:t>
      </w:r>
      <w:bookmarkStart w:id="0" w:name="_Toc7206765"/>
      <w:r w:rsidRPr="00AB33FC">
        <w:rPr>
          <w:rFonts w:ascii="Calibri" w:hAnsi="Calibri" w:cs="Calibri"/>
          <w:color w:val="000000"/>
          <w:sz w:val="22"/>
          <w:szCs w:val="22"/>
        </w:rPr>
        <w:t>Appendices</w:t>
      </w:r>
      <w:bookmarkEnd w:id="0"/>
      <w:r w:rsidRPr="00AB33FC">
        <w:rPr>
          <w:rFonts w:ascii="Calibri" w:hAnsi="Calibri" w:cs="Calibri"/>
          <w:color w:val="000000"/>
          <w:sz w:val="22"/>
          <w:szCs w:val="22"/>
        </w:rPr>
        <w:t xml:space="preserve"> </w:t>
      </w:r>
    </w:p>
    <w:p w14:paraId="2DE958DA" w14:textId="77777777" w:rsidR="00683AD6" w:rsidRPr="00AB33FC" w:rsidRDefault="00683AD6" w:rsidP="00683AD6">
      <w:pPr>
        <w:rPr>
          <w:rFonts w:cs="Calibri"/>
          <w:color w:val="000000"/>
        </w:rPr>
      </w:pPr>
      <w:r w:rsidRPr="00AB33FC">
        <w:rPr>
          <w:rFonts w:cs="Calibri"/>
          <w:color w:val="000000"/>
        </w:rPr>
        <w:t xml:space="preserve">Appendix A </w:t>
      </w:r>
    </w:p>
    <w:p w14:paraId="6C026D86" w14:textId="77777777" w:rsidR="00683AD6" w:rsidRPr="00AB33FC" w:rsidRDefault="00683AD6" w:rsidP="00683AD6">
      <w:pPr>
        <w:rPr>
          <w:rFonts w:cs="Calibri"/>
          <w:color w:val="000000"/>
        </w:rPr>
      </w:pPr>
    </w:p>
    <w:tbl>
      <w:tblPr>
        <w:tblW w:w="10207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41"/>
        <w:gridCol w:w="4966"/>
      </w:tblGrid>
      <w:tr w:rsidR="00683AD6" w:rsidRPr="009E2ABF" w14:paraId="33A1BAAD" w14:textId="77777777" w:rsidTr="002314ED">
        <w:trPr>
          <w:trHeight w:val="560"/>
        </w:trPr>
        <w:tc>
          <w:tcPr>
            <w:tcW w:w="1020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4308EB6" w14:textId="77777777" w:rsidR="00683AD6" w:rsidRPr="00AB33FC" w:rsidRDefault="00683AD6" w:rsidP="002314ED">
            <w:pPr>
              <w:rPr>
                <w:rFonts w:cs="Calibri"/>
                <w:color w:val="000000"/>
              </w:rPr>
            </w:pPr>
            <w:r w:rsidRPr="00AB33FC">
              <w:rPr>
                <w:rFonts w:cs="Calibri"/>
                <w:color w:val="000000"/>
              </w:rPr>
              <w:t>Table 1</w:t>
            </w:r>
          </w:p>
          <w:p w14:paraId="45DFBEA6" w14:textId="77777777" w:rsidR="00683AD6" w:rsidRPr="00AB33FC" w:rsidRDefault="00683AD6" w:rsidP="002314ED">
            <w:pPr>
              <w:rPr>
                <w:rFonts w:cs="Calibri"/>
                <w:i/>
                <w:color w:val="000000"/>
              </w:rPr>
            </w:pPr>
            <w:r w:rsidRPr="00AB33FC">
              <w:rPr>
                <w:rFonts w:cs="Calibri"/>
                <w:i/>
                <w:color w:val="000000"/>
              </w:rPr>
              <w:t>Abstraction process to develop superordinate themes from patterns identified between emergent themes.</w:t>
            </w:r>
          </w:p>
        </w:tc>
      </w:tr>
      <w:tr w:rsidR="00683AD6" w:rsidRPr="009E2ABF" w14:paraId="602F0585" w14:textId="77777777" w:rsidTr="002314ED">
        <w:trPr>
          <w:trHeight w:val="275"/>
        </w:trPr>
        <w:tc>
          <w:tcPr>
            <w:tcW w:w="5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83468D" w14:textId="77777777" w:rsidR="00683AD6" w:rsidRPr="00AB33FC" w:rsidRDefault="00683AD6" w:rsidP="002314ED">
            <w:pPr>
              <w:jc w:val="center"/>
              <w:rPr>
                <w:rFonts w:cs="Calibri"/>
                <w:color w:val="000000"/>
              </w:rPr>
            </w:pPr>
            <w:r w:rsidRPr="00AB33FC">
              <w:rPr>
                <w:rFonts w:cs="Calibri"/>
                <w:color w:val="000000"/>
              </w:rPr>
              <w:t>Superordinate theme</w:t>
            </w:r>
          </w:p>
        </w:tc>
        <w:tc>
          <w:tcPr>
            <w:tcW w:w="4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3688E7" w14:textId="77777777" w:rsidR="00683AD6" w:rsidRPr="00AB33FC" w:rsidRDefault="00683AD6" w:rsidP="002314ED">
            <w:pPr>
              <w:jc w:val="center"/>
              <w:rPr>
                <w:rFonts w:cs="Calibri"/>
                <w:color w:val="000000"/>
              </w:rPr>
            </w:pPr>
            <w:r w:rsidRPr="00AB33FC">
              <w:rPr>
                <w:rFonts w:cs="Calibri"/>
                <w:color w:val="000000"/>
              </w:rPr>
              <w:t>Emergent themes</w:t>
            </w:r>
          </w:p>
        </w:tc>
      </w:tr>
      <w:tr w:rsidR="00683AD6" w:rsidRPr="009E2ABF" w14:paraId="28653EFB" w14:textId="77777777" w:rsidTr="002314ED">
        <w:trPr>
          <w:trHeight w:val="2532"/>
        </w:trPr>
        <w:tc>
          <w:tcPr>
            <w:tcW w:w="5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F3A60C" w14:textId="77777777" w:rsidR="00683AD6" w:rsidRPr="00AB33FC" w:rsidRDefault="00683AD6" w:rsidP="002314ED">
            <w:pPr>
              <w:rPr>
                <w:rFonts w:cs="Calibri"/>
                <w:color w:val="000000"/>
              </w:rPr>
            </w:pPr>
            <w:r w:rsidRPr="00AB33FC">
              <w:rPr>
                <w:rFonts w:cs="Calibri"/>
                <w:color w:val="000000"/>
              </w:rPr>
              <w:t>Self-reflection</w:t>
            </w:r>
          </w:p>
        </w:tc>
        <w:tc>
          <w:tcPr>
            <w:tcW w:w="4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35CEF5" w14:textId="77777777" w:rsidR="00683AD6" w:rsidRPr="00AB33FC" w:rsidRDefault="00683AD6" w:rsidP="002314ED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33F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Identifying their weaknesses on reflection i.e. being unable to express emotions</w:t>
            </w:r>
          </w:p>
          <w:p w14:paraId="47517A79" w14:textId="77777777" w:rsidR="00683AD6" w:rsidRPr="00AB33FC" w:rsidRDefault="00683AD6" w:rsidP="002314ED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33F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Being able to think about their self-harm history and gaining understanding of what led to their self-harm</w:t>
            </w:r>
          </w:p>
          <w:p w14:paraId="1BD45C42" w14:textId="77777777" w:rsidR="00683AD6" w:rsidRPr="00AB33FC" w:rsidRDefault="00683AD6" w:rsidP="002314ED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33F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Overcoming not being able to express their feelings</w:t>
            </w:r>
          </w:p>
          <w:p w14:paraId="3CE423D2" w14:textId="77777777" w:rsidR="00683AD6" w:rsidRPr="00AB33FC" w:rsidRDefault="00683AD6" w:rsidP="002314ED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33F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ssessing their younger self in comparison to now</w:t>
            </w:r>
          </w:p>
          <w:p w14:paraId="173F12F2" w14:textId="77777777" w:rsidR="00683AD6" w:rsidRPr="00AB33FC" w:rsidRDefault="00683AD6" w:rsidP="002314ED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33F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hinking about consequences of self-harm</w:t>
            </w:r>
          </w:p>
          <w:p w14:paraId="69C697B7" w14:textId="77777777" w:rsidR="00683AD6" w:rsidRPr="00AB33FC" w:rsidRDefault="00683AD6" w:rsidP="002314ED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33F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ble to recognise what helps them</w:t>
            </w:r>
          </w:p>
          <w:p w14:paraId="02B74477" w14:textId="77777777" w:rsidR="00683AD6" w:rsidRPr="00AB33FC" w:rsidRDefault="00683AD6" w:rsidP="002314ED">
            <w:pPr>
              <w:rPr>
                <w:rFonts w:cs="Calibri"/>
                <w:color w:val="000000"/>
              </w:rPr>
            </w:pPr>
          </w:p>
          <w:p w14:paraId="4BCA3BCF" w14:textId="77777777" w:rsidR="00683AD6" w:rsidRPr="00AB33FC" w:rsidRDefault="00683AD6" w:rsidP="002314ED">
            <w:pPr>
              <w:rPr>
                <w:rFonts w:cs="Calibri"/>
                <w:b/>
                <w:color w:val="000000"/>
              </w:rPr>
            </w:pPr>
          </w:p>
        </w:tc>
      </w:tr>
      <w:tr w:rsidR="00683AD6" w:rsidRPr="009E2ABF" w14:paraId="5D99DCE9" w14:textId="77777777" w:rsidTr="002314ED">
        <w:trPr>
          <w:trHeight w:val="2779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DF84D" w14:textId="77777777" w:rsidR="00683AD6" w:rsidRPr="00AB33FC" w:rsidRDefault="00683AD6" w:rsidP="002314ED">
            <w:pPr>
              <w:rPr>
                <w:rFonts w:cs="Calibri"/>
                <w:color w:val="000000"/>
              </w:rPr>
            </w:pPr>
            <w:r w:rsidRPr="00AB33FC">
              <w:rPr>
                <w:rFonts w:cs="Calibri"/>
                <w:color w:val="000000"/>
              </w:rPr>
              <w:t>Communication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B8900" w14:textId="77777777" w:rsidR="00683AD6" w:rsidRPr="00AB33FC" w:rsidRDefault="00683AD6" w:rsidP="002314ED">
            <w:pPr>
              <w:pStyle w:val="ListParagraph"/>
              <w:numPr>
                <w:ilvl w:val="0"/>
                <w:numId w:val="2"/>
              </w:numPr>
              <w:rPr>
                <w:rFonts w:cs="Calibri"/>
                <w:i/>
                <w:color w:val="000000"/>
                <w:sz w:val="22"/>
                <w:szCs w:val="22"/>
              </w:rPr>
            </w:pPr>
            <w:r w:rsidRPr="00AB33FC">
              <w:rPr>
                <w:rFonts w:cs="Calibri"/>
                <w:i/>
                <w:color w:val="000000"/>
                <w:sz w:val="22"/>
                <w:szCs w:val="22"/>
              </w:rPr>
              <w:t>Knows who they can confide in and talk to</w:t>
            </w:r>
          </w:p>
          <w:p w14:paraId="36E39579" w14:textId="77777777" w:rsidR="00683AD6" w:rsidRPr="00AB33FC" w:rsidRDefault="00683AD6" w:rsidP="002314ED">
            <w:pPr>
              <w:pStyle w:val="ListParagraph"/>
              <w:numPr>
                <w:ilvl w:val="0"/>
                <w:numId w:val="2"/>
              </w:numPr>
              <w:rPr>
                <w:rFonts w:cs="Calibri"/>
                <w:i/>
                <w:color w:val="000000"/>
                <w:sz w:val="22"/>
                <w:szCs w:val="22"/>
              </w:rPr>
            </w:pPr>
            <w:r w:rsidRPr="00AB33FC">
              <w:rPr>
                <w:rFonts w:cs="Calibri"/>
                <w:i/>
                <w:color w:val="000000"/>
                <w:sz w:val="22"/>
                <w:szCs w:val="22"/>
              </w:rPr>
              <w:t xml:space="preserve">Talking as a helping function to the individual.  </w:t>
            </w:r>
          </w:p>
          <w:p w14:paraId="53EA1FF1" w14:textId="77777777" w:rsidR="00683AD6" w:rsidRPr="00AB33FC" w:rsidRDefault="00683AD6" w:rsidP="002314ED">
            <w:pPr>
              <w:pStyle w:val="ListParagraph"/>
              <w:numPr>
                <w:ilvl w:val="0"/>
                <w:numId w:val="2"/>
              </w:numPr>
              <w:rPr>
                <w:rFonts w:cs="Calibri"/>
                <w:i/>
                <w:color w:val="000000"/>
                <w:sz w:val="22"/>
                <w:szCs w:val="22"/>
              </w:rPr>
            </w:pPr>
            <w:r w:rsidRPr="00AB33FC">
              <w:rPr>
                <w:rFonts w:cs="Calibri"/>
                <w:i/>
                <w:color w:val="000000"/>
                <w:sz w:val="22"/>
                <w:szCs w:val="22"/>
              </w:rPr>
              <w:t xml:space="preserve">Sense of improved relationships through being able to communicate </w:t>
            </w:r>
          </w:p>
          <w:p w14:paraId="57D84A59" w14:textId="77777777" w:rsidR="00683AD6" w:rsidRPr="00AB33FC" w:rsidRDefault="00683AD6" w:rsidP="002314ED">
            <w:pPr>
              <w:pStyle w:val="ListParagraph"/>
              <w:numPr>
                <w:ilvl w:val="0"/>
                <w:numId w:val="2"/>
              </w:numPr>
              <w:rPr>
                <w:rFonts w:cs="Calibri"/>
                <w:i/>
                <w:color w:val="000000"/>
                <w:sz w:val="22"/>
                <w:szCs w:val="22"/>
              </w:rPr>
            </w:pPr>
            <w:r w:rsidRPr="00AB33FC">
              <w:rPr>
                <w:rFonts w:cs="Calibri"/>
                <w:i/>
                <w:color w:val="000000"/>
                <w:sz w:val="22"/>
                <w:szCs w:val="22"/>
              </w:rPr>
              <w:t xml:space="preserve">Talking being important to the individual </w:t>
            </w:r>
          </w:p>
          <w:p w14:paraId="1FA92475" w14:textId="77777777" w:rsidR="00683AD6" w:rsidRPr="00AB33FC" w:rsidRDefault="00683AD6" w:rsidP="002314ED">
            <w:pPr>
              <w:pStyle w:val="ListParagraph"/>
              <w:numPr>
                <w:ilvl w:val="0"/>
                <w:numId w:val="2"/>
              </w:numPr>
              <w:rPr>
                <w:rFonts w:cs="Calibri"/>
                <w:i/>
                <w:color w:val="000000"/>
                <w:sz w:val="22"/>
                <w:szCs w:val="22"/>
              </w:rPr>
            </w:pPr>
            <w:r w:rsidRPr="00AB33FC">
              <w:rPr>
                <w:rFonts w:cs="Calibri"/>
                <w:i/>
                <w:color w:val="000000"/>
                <w:sz w:val="22"/>
                <w:szCs w:val="22"/>
              </w:rPr>
              <w:t xml:space="preserve">Recognising positivity from talking </w:t>
            </w:r>
          </w:p>
          <w:p w14:paraId="36E8541A" w14:textId="77777777" w:rsidR="00683AD6" w:rsidRPr="00AB33FC" w:rsidRDefault="00683AD6" w:rsidP="002314ED">
            <w:pPr>
              <w:pStyle w:val="ListParagraph"/>
              <w:numPr>
                <w:ilvl w:val="0"/>
                <w:numId w:val="2"/>
              </w:numPr>
              <w:rPr>
                <w:rFonts w:cs="Calibri"/>
                <w:i/>
                <w:color w:val="000000"/>
                <w:sz w:val="22"/>
                <w:szCs w:val="22"/>
              </w:rPr>
            </w:pPr>
            <w:r w:rsidRPr="00AB33FC">
              <w:rPr>
                <w:rFonts w:cs="Calibri"/>
                <w:i/>
                <w:color w:val="000000"/>
                <w:sz w:val="22"/>
                <w:szCs w:val="22"/>
              </w:rPr>
              <w:t>Being more confident in disclosing self-harm ideation</w:t>
            </w:r>
          </w:p>
          <w:p w14:paraId="09EF3ABF" w14:textId="77777777" w:rsidR="00683AD6" w:rsidRPr="00AB33FC" w:rsidRDefault="00683AD6" w:rsidP="002314ED">
            <w:pPr>
              <w:pStyle w:val="ListParagraph"/>
              <w:numPr>
                <w:ilvl w:val="0"/>
                <w:numId w:val="2"/>
              </w:numPr>
              <w:rPr>
                <w:rFonts w:cs="Calibri"/>
                <w:i/>
                <w:color w:val="000000"/>
                <w:sz w:val="22"/>
                <w:szCs w:val="22"/>
              </w:rPr>
            </w:pPr>
            <w:r w:rsidRPr="00AB33FC">
              <w:rPr>
                <w:rFonts w:cs="Calibri"/>
                <w:i/>
                <w:color w:val="000000"/>
                <w:sz w:val="22"/>
                <w:szCs w:val="22"/>
              </w:rPr>
              <w:t>Identifying non-verbal form of communication to access help</w:t>
            </w:r>
          </w:p>
          <w:p w14:paraId="39AD67EF" w14:textId="77777777" w:rsidR="00683AD6" w:rsidRPr="00AB33FC" w:rsidRDefault="00683AD6" w:rsidP="002314ED">
            <w:pPr>
              <w:pStyle w:val="ListParagraph"/>
              <w:rPr>
                <w:rFonts w:cs="Calibri"/>
                <w:i/>
                <w:color w:val="000000"/>
                <w:sz w:val="22"/>
                <w:szCs w:val="22"/>
              </w:rPr>
            </w:pPr>
          </w:p>
          <w:p w14:paraId="4C791EA7" w14:textId="77777777" w:rsidR="00683AD6" w:rsidRPr="00AB33FC" w:rsidRDefault="00683AD6" w:rsidP="002314ED">
            <w:pPr>
              <w:rPr>
                <w:rFonts w:cs="Calibri"/>
                <w:i/>
                <w:color w:val="000000"/>
              </w:rPr>
            </w:pPr>
          </w:p>
        </w:tc>
      </w:tr>
      <w:tr w:rsidR="00683AD6" w:rsidRPr="009E2ABF" w14:paraId="1D34C401" w14:textId="77777777" w:rsidTr="002314ED">
        <w:trPr>
          <w:trHeight w:val="2227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CB43A" w14:textId="77777777" w:rsidR="00683AD6" w:rsidRPr="00AB33FC" w:rsidRDefault="00683AD6" w:rsidP="002314ED">
            <w:pPr>
              <w:rPr>
                <w:rFonts w:cs="Calibri"/>
                <w:color w:val="000000"/>
              </w:rPr>
            </w:pPr>
            <w:r w:rsidRPr="00AB33FC">
              <w:rPr>
                <w:rFonts w:cs="Calibri"/>
                <w:color w:val="000000"/>
              </w:rPr>
              <w:t>Embracing and Accepting Support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B1041" w14:textId="77777777" w:rsidR="00683AD6" w:rsidRPr="00AB33FC" w:rsidRDefault="00683AD6" w:rsidP="002314ED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33F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ble to identify sources of support; family/friends/counsellors.</w:t>
            </w:r>
          </w:p>
          <w:p w14:paraId="5C8B58C4" w14:textId="77777777" w:rsidR="00683AD6" w:rsidRPr="00AB33FC" w:rsidRDefault="00683AD6" w:rsidP="002314ED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33F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 willingness to accept support</w:t>
            </w:r>
          </w:p>
          <w:p w14:paraId="68D93828" w14:textId="77777777" w:rsidR="00683AD6" w:rsidRPr="00AB33FC" w:rsidRDefault="00683AD6" w:rsidP="002314ED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33F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o signs of resistance when support is put in place. </w:t>
            </w:r>
          </w:p>
          <w:p w14:paraId="704C5861" w14:textId="77777777" w:rsidR="00683AD6" w:rsidRPr="00AB33FC" w:rsidRDefault="00683AD6" w:rsidP="002314ED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33F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Recognises positive outcomes from support</w:t>
            </w:r>
          </w:p>
          <w:p w14:paraId="3BE77920" w14:textId="77777777" w:rsidR="00683AD6" w:rsidRPr="00AB33FC" w:rsidRDefault="00683AD6" w:rsidP="002314ED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33F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Acknowledges that it is okay to need help </w:t>
            </w:r>
          </w:p>
          <w:p w14:paraId="3A1E8C14" w14:textId="77777777" w:rsidR="00683AD6" w:rsidRPr="00AB33FC" w:rsidRDefault="00683AD6" w:rsidP="002314ED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33F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Beforehand being unable to identify support. </w:t>
            </w:r>
          </w:p>
          <w:p w14:paraId="40F0B1BC" w14:textId="77777777" w:rsidR="00683AD6" w:rsidRPr="00AB33FC" w:rsidRDefault="00683AD6" w:rsidP="002314ED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33F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Increased awareness of who supports them</w:t>
            </w:r>
          </w:p>
          <w:p w14:paraId="6CDF444C" w14:textId="77777777" w:rsidR="00683AD6" w:rsidRPr="00AB33FC" w:rsidRDefault="00683AD6" w:rsidP="002314ED">
            <w:pPr>
              <w:rPr>
                <w:rFonts w:cs="Calibri"/>
                <w:color w:val="000000"/>
              </w:rPr>
            </w:pPr>
          </w:p>
          <w:p w14:paraId="4C4C10FE" w14:textId="77777777" w:rsidR="00683AD6" w:rsidRPr="00AB33FC" w:rsidRDefault="00683AD6" w:rsidP="002314ED">
            <w:pPr>
              <w:rPr>
                <w:rFonts w:cs="Calibri"/>
                <w:color w:val="000000"/>
              </w:rPr>
            </w:pPr>
          </w:p>
        </w:tc>
      </w:tr>
      <w:tr w:rsidR="00683AD6" w:rsidRPr="009E2ABF" w14:paraId="20863B27" w14:textId="77777777" w:rsidTr="002314ED">
        <w:trPr>
          <w:trHeight w:val="3381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02B24" w14:textId="77777777" w:rsidR="00683AD6" w:rsidRPr="00AB33FC" w:rsidRDefault="00683AD6" w:rsidP="002314ED">
            <w:pPr>
              <w:rPr>
                <w:rFonts w:cs="Calibri"/>
                <w:color w:val="000000"/>
              </w:rPr>
            </w:pPr>
            <w:r w:rsidRPr="00AB33FC">
              <w:rPr>
                <w:rFonts w:cs="Calibri"/>
                <w:color w:val="000000"/>
              </w:rPr>
              <w:lastRenderedPageBreak/>
              <w:t xml:space="preserve">Better management </w:t>
            </w:r>
            <w:r>
              <w:rPr>
                <w:rFonts w:cs="Calibri"/>
                <w:color w:val="000000"/>
              </w:rPr>
              <w:t>of feelings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3B035" w14:textId="77777777" w:rsidR="00683AD6" w:rsidRPr="00AB33FC" w:rsidRDefault="00683AD6" w:rsidP="002314ED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33F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Identifying alternatives</w:t>
            </w:r>
          </w:p>
          <w:p w14:paraId="0EDBE0EF" w14:textId="77777777" w:rsidR="00683AD6" w:rsidRPr="00AB33FC" w:rsidRDefault="00683AD6" w:rsidP="002314ED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33F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Distracting themselves from self-harm ideation </w:t>
            </w:r>
          </w:p>
          <w:p w14:paraId="2450F815" w14:textId="77777777" w:rsidR="00683AD6" w:rsidRPr="00AB33FC" w:rsidRDefault="00683AD6" w:rsidP="002314ED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33F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onfidence in ability to prevent self-harm</w:t>
            </w:r>
          </w:p>
          <w:p w14:paraId="514A0D80" w14:textId="77777777" w:rsidR="00683AD6" w:rsidRPr="00AB33FC" w:rsidRDefault="00683AD6" w:rsidP="002314ED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33F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Identification of triggers for their self-harm</w:t>
            </w:r>
          </w:p>
          <w:p w14:paraId="20F4D978" w14:textId="77777777" w:rsidR="00683AD6" w:rsidRPr="00AB33FC" w:rsidRDefault="00683AD6" w:rsidP="002314ED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33F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ctively avoids situations that could lead to self-harm</w:t>
            </w:r>
          </w:p>
          <w:p w14:paraId="6C478EA2" w14:textId="77777777" w:rsidR="00683AD6" w:rsidRPr="00AB33FC" w:rsidRDefault="00683AD6" w:rsidP="002314ED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33F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Willing to put off self-harm urges</w:t>
            </w:r>
          </w:p>
          <w:p w14:paraId="1037C5FB" w14:textId="77777777" w:rsidR="00683AD6" w:rsidRPr="00AB33FC" w:rsidRDefault="00683AD6" w:rsidP="002314ED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33F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Recognising the positive impacts of alternatives</w:t>
            </w:r>
          </w:p>
          <w:p w14:paraId="46B2DBAA" w14:textId="77777777" w:rsidR="00683AD6" w:rsidRPr="00AB33FC" w:rsidRDefault="00683AD6" w:rsidP="002314ED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33F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Increase in personal strength to manage self-harm</w:t>
            </w:r>
          </w:p>
          <w:p w14:paraId="56A1EC69" w14:textId="77777777" w:rsidR="00683AD6" w:rsidRPr="00AB33FC" w:rsidRDefault="00683AD6" w:rsidP="002314ED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33F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ore control over self-harm</w:t>
            </w:r>
          </w:p>
          <w:p w14:paraId="1CF76851" w14:textId="77777777" w:rsidR="00683AD6" w:rsidRPr="00AB33FC" w:rsidRDefault="00683AD6" w:rsidP="002314ED">
            <w:pPr>
              <w:pStyle w:val="NormalWeb"/>
              <w:spacing w:before="0" w:beforeAutospacing="0" w:after="0" w:afterAutospacing="0"/>
              <w:ind w:left="72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14:paraId="5A699BAE" w14:textId="77777777" w:rsidR="00683AD6" w:rsidRPr="00AB33FC" w:rsidRDefault="00683AD6" w:rsidP="002314ED">
            <w:pPr>
              <w:pStyle w:val="NormalWeb"/>
              <w:spacing w:before="0" w:beforeAutospacing="0" w:after="0" w:afterAutospacing="0"/>
              <w:ind w:left="72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83AD6" w:rsidRPr="009E2ABF" w14:paraId="3B02173F" w14:textId="77777777" w:rsidTr="002314ED">
        <w:trPr>
          <w:trHeight w:val="1934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811F2" w14:textId="77777777" w:rsidR="00683AD6" w:rsidRPr="00AB33FC" w:rsidRDefault="00683AD6" w:rsidP="002314ED">
            <w:pPr>
              <w:rPr>
                <w:rFonts w:cs="Calibri"/>
                <w:color w:val="000000"/>
              </w:rPr>
            </w:pPr>
            <w:r w:rsidRPr="00AB33FC">
              <w:rPr>
                <w:rFonts w:cs="Calibri"/>
                <w:color w:val="000000"/>
              </w:rPr>
              <w:t>Reliance on self-harm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55564" w14:textId="77777777" w:rsidR="00683AD6" w:rsidRPr="00AB33FC" w:rsidRDefault="00683AD6" w:rsidP="002314ED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33F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Addictive nature of self-harm </w:t>
            </w:r>
          </w:p>
          <w:p w14:paraId="4AD9CD6C" w14:textId="77777777" w:rsidR="00683AD6" w:rsidRPr="00AB33FC" w:rsidRDefault="00683AD6" w:rsidP="002314ED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33F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Habitual nature being problematic </w:t>
            </w:r>
          </w:p>
          <w:p w14:paraId="20AA77E3" w14:textId="77777777" w:rsidR="00683AD6" w:rsidRPr="00AB33FC" w:rsidRDefault="00683AD6" w:rsidP="002314ED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33F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ositive reinforcement of self-harm</w:t>
            </w:r>
          </w:p>
          <w:p w14:paraId="46C5F62A" w14:textId="77777777" w:rsidR="00683AD6" w:rsidRPr="00AB33FC" w:rsidRDefault="00683AD6" w:rsidP="002314ED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33F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Self-harm being the norm </w:t>
            </w:r>
          </w:p>
          <w:p w14:paraId="338173AA" w14:textId="77777777" w:rsidR="00683AD6" w:rsidRPr="00AB33FC" w:rsidRDefault="00683AD6" w:rsidP="002314ED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33F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eeling a need to self-harm</w:t>
            </w:r>
          </w:p>
          <w:p w14:paraId="083F0266" w14:textId="77777777" w:rsidR="00683AD6" w:rsidRPr="00AB33FC" w:rsidRDefault="00683AD6" w:rsidP="002314ED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B33F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Fear of letting go </w:t>
            </w:r>
          </w:p>
          <w:p w14:paraId="744BBB06" w14:textId="77777777" w:rsidR="00683AD6" w:rsidRPr="00AB33FC" w:rsidRDefault="00683AD6" w:rsidP="002314ED">
            <w:pPr>
              <w:rPr>
                <w:rFonts w:cs="Calibri"/>
                <w:color w:val="000000"/>
              </w:rPr>
            </w:pPr>
          </w:p>
          <w:p w14:paraId="1852C952" w14:textId="77777777" w:rsidR="00683AD6" w:rsidRPr="00AB33FC" w:rsidRDefault="00683AD6" w:rsidP="002314ED">
            <w:pPr>
              <w:rPr>
                <w:rFonts w:cs="Calibri"/>
                <w:color w:val="000000"/>
              </w:rPr>
            </w:pPr>
          </w:p>
        </w:tc>
      </w:tr>
      <w:tr w:rsidR="00683AD6" w:rsidRPr="009E2ABF" w14:paraId="6779C873" w14:textId="77777777" w:rsidTr="002314ED">
        <w:trPr>
          <w:trHeight w:val="1089"/>
        </w:trPr>
        <w:tc>
          <w:tcPr>
            <w:tcW w:w="5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42982A" w14:textId="77777777" w:rsidR="00683AD6" w:rsidRPr="00AB33FC" w:rsidRDefault="00683AD6" w:rsidP="002314ED">
            <w:pPr>
              <w:rPr>
                <w:rFonts w:cs="Calibri"/>
                <w:color w:val="000000"/>
              </w:rPr>
            </w:pPr>
            <w:r w:rsidRPr="00AB33FC">
              <w:rPr>
                <w:rFonts w:cs="Calibri"/>
                <w:color w:val="000000"/>
              </w:rPr>
              <w:t xml:space="preserve">Suicidal Ideation </w:t>
            </w:r>
          </w:p>
        </w:tc>
        <w:tc>
          <w:tcPr>
            <w:tcW w:w="4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D459A6" w14:textId="77777777" w:rsidR="00683AD6" w:rsidRPr="00AB33FC" w:rsidRDefault="00683AD6" w:rsidP="002314ED">
            <w:pPr>
              <w:pStyle w:val="ListParagraph"/>
              <w:numPr>
                <w:ilvl w:val="0"/>
                <w:numId w:val="4"/>
              </w:numPr>
              <w:rPr>
                <w:rFonts w:cs="Calibri"/>
                <w:i/>
                <w:color w:val="000000"/>
                <w:sz w:val="22"/>
                <w:szCs w:val="22"/>
              </w:rPr>
            </w:pPr>
            <w:r w:rsidRPr="00AB33FC">
              <w:rPr>
                <w:rFonts w:cs="Calibri"/>
                <w:i/>
                <w:color w:val="000000"/>
                <w:sz w:val="22"/>
                <w:szCs w:val="22"/>
              </w:rPr>
              <w:t>Thinking about suicide</w:t>
            </w:r>
          </w:p>
          <w:p w14:paraId="38801FB4" w14:textId="77777777" w:rsidR="00683AD6" w:rsidRPr="00AB33FC" w:rsidRDefault="00683AD6" w:rsidP="002314ED">
            <w:pPr>
              <w:pStyle w:val="ListParagraph"/>
              <w:numPr>
                <w:ilvl w:val="0"/>
                <w:numId w:val="4"/>
              </w:numPr>
              <w:rPr>
                <w:rFonts w:cs="Calibri"/>
                <w:i/>
                <w:color w:val="000000"/>
                <w:sz w:val="22"/>
                <w:szCs w:val="22"/>
              </w:rPr>
            </w:pPr>
            <w:r w:rsidRPr="00AB33FC">
              <w:rPr>
                <w:rFonts w:cs="Calibri"/>
                <w:i/>
                <w:color w:val="000000"/>
                <w:sz w:val="22"/>
                <w:szCs w:val="22"/>
              </w:rPr>
              <w:t>Self-harm as a means to suicide</w:t>
            </w:r>
          </w:p>
          <w:p w14:paraId="264D1389" w14:textId="77777777" w:rsidR="00683AD6" w:rsidRPr="00AB33FC" w:rsidRDefault="00683AD6" w:rsidP="002314ED">
            <w:pPr>
              <w:pStyle w:val="ListParagraph"/>
              <w:numPr>
                <w:ilvl w:val="0"/>
                <w:numId w:val="4"/>
              </w:numPr>
              <w:rPr>
                <w:rFonts w:cs="Calibri"/>
                <w:i/>
                <w:color w:val="000000"/>
                <w:sz w:val="22"/>
                <w:szCs w:val="22"/>
              </w:rPr>
            </w:pPr>
            <w:r w:rsidRPr="00AB33FC">
              <w:rPr>
                <w:rFonts w:cs="Calibri"/>
                <w:i/>
                <w:color w:val="000000"/>
                <w:sz w:val="22"/>
                <w:szCs w:val="22"/>
              </w:rPr>
              <w:t>Wanting to take their life</w:t>
            </w:r>
          </w:p>
          <w:p w14:paraId="75F32BC2" w14:textId="77777777" w:rsidR="00683AD6" w:rsidRPr="00AB33FC" w:rsidRDefault="00683AD6" w:rsidP="002314ED">
            <w:pPr>
              <w:pStyle w:val="ListParagraph"/>
              <w:numPr>
                <w:ilvl w:val="0"/>
                <w:numId w:val="4"/>
              </w:numPr>
              <w:rPr>
                <w:rFonts w:cs="Calibri"/>
                <w:i/>
                <w:color w:val="000000"/>
                <w:sz w:val="22"/>
                <w:szCs w:val="22"/>
              </w:rPr>
            </w:pPr>
            <w:r w:rsidRPr="00AB33FC">
              <w:rPr>
                <w:rFonts w:cs="Calibri"/>
                <w:i/>
                <w:color w:val="000000"/>
                <w:sz w:val="22"/>
                <w:szCs w:val="22"/>
              </w:rPr>
              <w:t>A desire to no longer live</w:t>
            </w:r>
          </w:p>
          <w:p w14:paraId="0CE2AC23" w14:textId="77777777" w:rsidR="00683AD6" w:rsidRPr="00AB33FC" w:rsidRDefault="00683AD6" w:rsidP="002314ED">
            <w:pPr>
              <w:pStyle w:val="ListParagraph"/>
              <w:numPr>
                <w:ilvl w:val="0"/>
                <w:numId w:val="4"/>
              </w:numPr>
              <w:rPr>
                <w:rFonts w:cs="Calibri"/>
                <w:i/>
                <w:color w:val="000000"/>
                <w:sz w:val="22"/>
                <w:szCs w:val="22"/>
              </w:rPr>
            </w:pPr>
            <w:r w:rsidRPr="00AB33FC">
              <w:rPr>
                <w:rFonts w:cs="Calibri"/>
                <w:i/>
                <w:color w:val="000000"/>
                <w:sz w:val="22"/>
                <w:szCs w:val="22"/>
              </w:rPr>
              <w:t>Hopeless for the future</w:t>
            </w:r>
          </w:p>
          <w:p w14:paraId="6EF27B86" w14:textId="77777777" w:rsidR="00683AD6" w:rsidRPr="00AB33FC" w:rsidRDefault="00683AD6" w:rsidP="002314ED">
            <w:pPr>
              <w:pStyle w:val="ListParagraph"/>
              <w:numPr>
                <w:ilvl w:val="0"/>
                <w:numId w:val="4"/>
              </w:numPr>
              <w:rPr>
                <w:rFonts w:cs="Calibri"/>
                <w:i/>
                <w:color w:val="000000"/>
                <w:sz w:val="22"/>
                <w:szCs w:val="22"/>
              </w:rPr>
            </w:pPr>
            <w:r w:rsidRPr="00AB33FC">
              <w:rPr>
                <w:rFonts w:cs="Calibri"/>
                <w:i/>
                <w:color w:val="000000"/>
                <w:sz w:val="22"/>
                <w:szCs w:val="22"/>
              </w:rPr>
              <w:t>Pessimistic mindset.</w:t>
            </w:r>
          </w:p>
        </w:tc>
      </w:tr>
    </w:tbl>
    <w:p w14:paraId="460BDEE2" w14:textId="77777777" w:rsidR="00683AD6" w:rsidRPr="00AB33FC" w:rsidRDefault="00683AD6" w:rsidP="00683AD6">
      <w:pPr>
        <w:rPr>
          <w:rFonts w:cs="Calibri"/>
          <w:i/>
          <w:color w:val="000000"/>
        </w:rPr>
      </w:pPr>
    </w:p>
    <w:p w14:paraId="50726EA6" w14:textId="77777777" w:rsidR="00683AD6" w:rsidRPr="00AB33FC" w:rsidRDefault="00683AD6" w:rsidP="00683AD6"/>
    <w:p w14:paraId="510BBB62" w14:textId="77777777" w:rsidR="00683AD6" w:rsidRDefault="00683AD6" w:rsidP="00683AD6"/>
    <w:p w14:paraId="4A2079B7" w14:textId="77777777" w:rsidR="00683AD6" w:rsidRDefault="00683AD6"/>
    <w:sectPr w:rsidR="00683A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8A4495"/>
    <w:multiLevelType w:val="hybridMultilevel"/>
    <w:tmpl w:val="AEC2C6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F3297D"/>
    <w:multiLevelType w:val="hybridMultilevel"/>
    <w:tmpl w:val="E81AE7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DD2F1D"/>
    <w:multiLevelType w:val="hybridMultilevel"/>
    <w:tmpl w:val="0CFA47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EC06EFC"/>
    <w:multiLevelType w:val="hybridMultilevel"/>
    <w:tmpl w:val="F0AEFE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1884816">
    <w:abstractNumId w:val="3"/>
  </w:num>
  <w:num w:numId="2" w16cid:durableId="1192105723">
    <w:abstractNumId w:val="0"/>
  </w:num>
  <w:num w:numId="3" w16cid:durableId="1612931124">
    <w:abstractNumId w:val="2"/>
  </w:num>
  <w:num w:numId="4" w16cid:durableId="21429631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AD6"/>
    <w:rsid w:val="00683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525F7"/>
  <w15:chartTrackingRefBased/>
  <w15:docId w15:val="{2CED5965-EDD1-4CF5-8D6E-5346150DE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AD6"/>
    <w:rPr>
      <w:rFonts w:ascii="Calibri" w:eastAsia="Calibri" w:hAnsi="Calibri" w:cs="Times New Roman"/>
      <w:kern w:val="0"/>
      <w14:ligatures w14:val="none"/>
    </w:rPr>
  </w:style>
  <w:style w:type="paragraph" w:styleId="Heading1">
    <w:name w:val="heading 1"/>
    <w:aliases w:val="Heading 1 APA"/>
    <w:basedOn w:val="Normal"/>
    <w:next w:val="Normal"/>
    <w:link w:val="Heading1Char"/>
    <w:uiPriority w:val="9"/>
    <w:qFormat/>
    <w:rsid w:val="00683AD6"/>
    <w:pPr>
      <w:keepNext/>
      <w:keepLines/>
      <w:spacing w:before="240" w:after="0" w:line="240" w:lineRule="auto"/>
      <w:jc w:val="center"/>
      <w:outlineLvl w:val="0"/>
    </w:pPr>
    <w:rPr>
      <w:rFonts w:ascii="Calibri Light" w:eastAsia="Times New Roman" w:hAnsi="Calibri Light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APA Char"/>
    <w:basedOn w:val="DefaultParagraphFont"/>
    <w:link w:val="Heading1"/>
    <w:uiPriority w:val="9"/>
    <w:rsid w:val="00683AD6"/>
    <w:rPr>
      <w:rFonts w:ascii="Calibri Light" w:eastAsia="Times New Roman" w:hAnsi="Calibri Light" w:cs="Times New Roman"/>
      <w:b/>
      <w:kern w:val="0"/>
      <w:sz w:val="32"/>
      <w:szCs w:val="32"/>
      <w14:ligatures w14:val="none"/>
    </w:rPr>
  </w:style>
  <w:style w:type="paragraph" w:styleId="ListParagraph">
    <w:name w:val="List Paragraph"/>
    <w:basedOn w:val="Normal"/>
    <w:uiPriority w:val="34"/>
    <w:qFormat/>
    <w:rsid w:val="00683AD6"/>
    <w:pPr>
      <w:spacing w:after="0" w:line="240" w:lineRule="auto"/>
      <w:ind w:left="720"/>
      <w:contextualSpacing/>
    </w:pPr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683AD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0</Words>
  <Characters>1771</Characters>
  <Application>Microsoft Office Word</Application>
  <DocSecurity>0</DocSecurity>
  <Lines>14</Lines>
  <Paragraphs>4</Paragraphs>
  <ScaleCrop>false</ScaleCrop>
  <Company/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Murray</dc:creator>
  <cp:keywords/>
  <dc:description/>
  <cp:lastModifiedBy>Alex Murray</cp:lastModifiedBy>
  <cp:revision>1</cp:revision>
  <dcterms:created xsi:type="dcterms:W3CDTF">2023-05-11T13:30:00Z</dcterms:created>
  <dcterms:modified xsi:type="dcterms:W3CDTF">2023-05-11T13:30:00Z</dcterms:modified>
</cp:coreProperties>
</file>